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C8F" w:rsidRPr="00CA3C3E" w:rsidRDefault="00CA3C3E" w:rsidP="000B4C8F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bookmarkStart w:id="0" w:name="_Toc113306345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E070C6">
        <w:rPr>
          <w:rFonts w:ascii="Times New Roman" w:hAnsi="Times New Roman"/>
          <w:b/>
          <w:sz w:val="24"/>
          <w:szCs w:val="24"/>
          <w:lang w:val="en-US"/>
        </w:rPr>
        <w:t>3</w:t>
      </w:r>
      <w:bookmarkStart w:id="1" w:name="_GoBack"/>
      <w:bookmarkEnd w:id="1"/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0B4C8F" w:rsidRPr="00CA3C3E">
        <w:rPr>
          <w:rFonts w:ascii="Times New Roman" w:hAnsi="Times New Roman"/>
          <w:b/>
          <w:sz w:val="24"/>
          <w:szCs w:val="24"/>
          <w:lang w:val="en-US"/>
        </w:rPr>
        <w:t>. Predictive factors for PFS</w:t>
      </w:r>
      <w:bookmarkEnd w:id="0"/>
    </w:p>
    <w:p w:rsidR="000B4C8F" w:rsidRPr="000B4C8F" w:rsidRDefault="000B4C8F" w:rsidP="000B4C8F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B4C8F">
        <w:rPr>
          <w:rFonts w:ascii="Times New Roman" w:hAnsi="Times New Roman"/>
          <w:i/>
          <w:sz w:val="24"/>
          <w:szCs w:val="24"/>
          <w:lang w:val="en-US"/>
        </w:rPr>
        <w:t xml:space="preserve">PFS: progression-free survival, </w:t>
      </w:r>
      <w:r w:rsidRPr="000B4C8F"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  <w:t>eRT±CT: exclusive radiotherapy ± chemotherapy, uS: upfront surgery</w:t>
      </w:r>
    </w:p>
    <w:p w:rsidR="000B4C8F" w:rsidRPr="000B4C8F" w:rsidRDefault="000B4C8F" w:rsidP="000B4C8F">
      <w:pPr>
        <w:pStyle w:val="Sansinterligne"/>
        <w:rPr>
          <w:rFonts w:ascii="Times New Roman" w:hAnsi="Times New Roman"/>
          <w:sz w:val="24"/>
          <w:szCs w:val="24"/>
          <w:lang w:val="en-US"/>
        </w:rPr>
      </w:pPr>
    </w:p>
    <w:p w:rsidR="000B4C8F" w:rsidRPr="000B4C8F" w:rsidRDefault="000B4C8F" w:rsidP="000B4C8F">
      <w:pPr>
        <w:pStyle w:val="Sansinterligne"/>
        <w:rPr>
          <w:rFonts w:ascii="Times New Roman" w:hAnsi="Times New Roman"/>
          <w:sz w:val="24"/>
          <w:szCs w:val="24"/>
          <w:lang w:val="en-US"/>
        </w:rPr>
      </w:pPr>
    </w:p>
    <w:p w:rsidR="000B4C8F" w:rsidRPr="000B4C8F" w:rsidRDefault="000B4C8F" w:rsidP="000B4C8F">
      <w:pPr>
        <w:pStyle w:val="Sansinterligne"/>
        <w:rPr>
          <w:rFonts w:ascii="Times New Roman" w:hAnsi="Times New Roman"/>
          <w:sz w:val="24"/>
          <w:szCs w:val="24"/>
          <w:lang w:val="en-US"/>
        </w:rPr>
      </w:pPr>
    </w:p>
    <w:p w:rsidR="00BC7D1B" w:rsidRPr="000B4C8F" w:rsidRDefault="00E070C6" w:rsidP="001338C7">
      <w:pPr>
        <w:rPr>
          <w:rFonts w:ascii="Times New Roman" w:hAnsi="Times New Roman"/>
          <w:sz w:val="24"/>
          <w:szCs w:val="24"/>
          <w:lang w:val="en-US"/>
        </w:rPr>
      </w:pPr>
      <w:r w:rsidRPr="000B4C8F">
        <w:rPr>
          <w:rFonts w:ascii="Times New Roman" w:hAnsi="Times New Roman"/>
          <w:noProof/>
          <w:sz w:val="24"/>
          <w:szCs w:val="24"/>
          <w:lang w:eastAsia="fr-FR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5751830" cy="5751830"/>
                <wp:effectExtent l="0" t="0" r="1270" b="1270"/>
                <wp:wrapSquare wrapText="bothSides"/>
                <wp:docPr id="336" name="Groupe 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751830" cy="5751830"/>
                          <a:chOff x="0" y="0"/>
                          <a:chExt cx="7315200" cy="7315200"/>
                        </a:xfrm>
                      </wpg:grpSpPr>
                      <wpg:grpSp>
                        <wpg:cNvPr id="337" name="Groupe 337"/>
                        <wpg:cNvGrpSpPr/>
                        <wpg:grpSpPr>
                          <a:xfrm>
                            <a:off x="0" y="0"/>
                            <a:ext cx="7315200" cy="7315200"/>
                            <a:chOff x="0" y="0"/>
                            <a:chExt cx="7315200" cy="7315200"/>
                          </a:xfrm>
                        </wpg:grpSpPr>
                        <pic:pic xmlns:pic="http://schemas.openxmlformats.org/drawingml/2006/picture">
                          <pic:nvPicPr>
                            <pic:cNvPr id="338" name="Image 338" descr="The SGPlot Procedure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7315200" cy="731520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g:grpSp>
                          <wpg:cNvPr id="339" name="Groupe 339"/>
                          <wpg:cNvGrpSpPr/>
                          <wpg:grpSpPr>
                            <a:xfrm>
                              <a:off x="188421" y="827116"/>
                              <a:ext cx="2185165" cy="5630803"/>
                              <a:chOff x="188421" y="827116"/>
                              <a:chExt cx="2185165" cy="5630803"/>
                            </a:xfrm>
                          </wpg:grpSpPr>
                          <wps:wsp>
                            <wps:cNvPr id="340" name="Rectangle 340"/>
                            <wps:cNvSpPr/>
                            <wps:spPr>
                              <a:xfrm>
                                <a:off x="188422" y="827116"/>
                                <a:ext cx="2144683" cy="2493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FF3F7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1" name="Rectangle 341"/>
                            <wps:cNvSpPr/>
                            <wps:spPr>
                              <a:xfrm>
                                <a:off x="228902" y="1416555"/>
                                <a:ext cx="2144683" cy="2493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FF3F7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2" name="Rectangle 342"/>
                            <wps:cNvSpPr/>
                            <wps:spPr>
                              <a:xfrm>
                                <a:off x="188422" y="1996440"/>
                                <a:ext cx="2144683" cy="2493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FF3F7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3" name="Rectangle 343"/>
                            <wps:cNvSpPr/>
                            <wps:spPr>
                              <a:xfrm>
                                <a:off x="228903" y="2607295"/>
                                <a:ext cx="2144683" cy="2493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FF3F7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4" name="Rectangle 344"/>
                            <wps:cNvSpPr/>
                            <wps:spPr>
                              <a:xfrm>
                                <a:off x="228902" y="3214716"/>
                                <a:ext cx="2144683" cy="2493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FF3F7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5" name="Rectangle 345"/>
                            <wps:cNvSpPr/>
                            <wps:spPr>
                              <a:xfrm>
                                <a:off x="188422" y="3843871"/>
                                <a:ext cx="2144683" cy="2493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FF3F7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6" name="Rectangle 346"/>
                            <wps:cNvSpPr/>
                            <wps:spPr>
                              <a:xfrm>
                                <a:off x="188421" y="4454712"/>
                                <a:ext cx="2144683" cy="2493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FF3F7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7" name="Rectangle 347"/>
                            <wps:cNvSpPr/>
                            <wps:spPr>
                              <a:xfrm>
                                <a:off x="188421" y="5023347"/>
                                <a:ext cx="2144683" cy="2493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FF3F7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8" name="Rectangle 348"/>
                            <wps:cNvSpPr/>
                            <wps:spPr>
                              <a:xfrm>
                                <a:off x="188421" y="5600638"/>
                                <a:ext cx="2144683" cy="2493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FF3F7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9" name="Rectangle 349"/>
                            <wps:cNvSpPr/>
                            <wps:spPr>
                              <a:xfrm>
                                <a:off x="188421" y="6208537"/>
                                <a:ext cx="2144683" cy="2493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EFF3F7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50" name="ZoneTexte 14"/>
                            <wps:cNvSpPr txBox="1"/>
                            <wps:spPr>
                              <a:xfrm>
                                <a:off x="188421" y="827206"/>
                                <a:ext cx="1031875" cy="2228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B4C8F" w:rsidRPr="00166FF9" w:rsidRDefault="000B4C8F" w:rsidP="000B4C8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0B4C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AG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51" name="ZoneTexte 15"/>
                            <wps:cNvSpPr txBox="1"/>
                            <wps:spPr>
                              <a:xfrm>
                                <a:off x="188421" y="1418790"/>
                                <a:ext cx="1800225" cy="2228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B4C8F" w:rsidRPr="00166FF9" w:rsidRDefault="000B4C8F" w:rsidP="000B4C8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0B4C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TREATMENT GROUP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52" name="ZoneTexte 16"/>
                            <wps:cNvSpPr txBox="1"/>
                            <wps:spPr>
                              <a:xfrm>
                                <a:off x="188421" y="2031293"/>
                                <a:ext cx="1800226" cy="3093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B4C8F" w:rsidRPr="00166FF9" w:rsidRDefault="000B4C8F" w:rsidP="000B4C8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0B4C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ISCHEMIC HEART DISEAS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53" name="ZoneTexte 17"/>
                            <wps:cNvSpPr txBox="1"/>
                            <wps:spPr>
                              <a:xfrm>
                                <a:off x="188421" y="2624316"/>
                                <a:ext cx="1800226" cy="2228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B4C8F" w:rsidRPr="00166FF9" w:rsidRDefault="000B4C8F" w:rsidP="000B4C8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0B4C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mCHARLSON INDEX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54" name="ZoneTexte 18"/>
                            <wps:cNvSpPr txBox="1"/>
                            <wps:spPr>
                              <a:xfrm>
                                <a:off x="188421" y="3223928"/>
                                <a:ext cx="1800225" cy="2228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B4C8F" w:rsidRPr="00166FF9" w:rsidRDefault="000B4C8F" w:rsidP="000B4C8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0B4C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CHEMOTHERAPY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55" name="ZoneTexte 19"/>
                            <wps:cNvSpPr txBox="1"/>
                            <wps:spPr>
                              <a:xfrm>
                                <a:off x="188421" y="3825053"/>
                                <a:ext cx="1800225" cy="2228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B4C8F" w:rsidRPr="00166FF9" w:rsidRDefault="000B4C8F" w:rsidP="000B4C8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0B4C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HYPERTENSI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56" name="ZoneTexte 20"/>
                            <wps:cNvSpPr txBox="1"/>
                            <wps:spPr>
                              <a:xfrm>
                                <a:off x="188421" y="4431624"/>
                                <a:ext cx="1800226" cy="2724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B4C8F" w:rsidRPr="00166FF9" w:rsidRDefault="000B4C8F" w:rsidP="000B4C8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0B4C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ALCOHOL CONSUMPTI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57" name="ZoneTexte 21"/>
                            <wps:cNvSpPr txBox="1"/>
                            <wps:spPr>
                              <a:xfrm>
                                <a:off x="188421" y="5025734"/>
                                <a:ext cx="1800225" cy="2228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B4C8F" w:rsidRPr="00166FF9" w:rsidRDefault="000B4C8F" w:rsidP="000B4C8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0B4C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PERFORMANCE STATU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58" name="ZoneTexte 22"/>
                            <wps:cNvSpPr txBox="1"/>
                            <wps:spPr>
                              <a:xfrm>
                                <a:off x="188421" y="5616801"/>
                                <a:ext cx="1800226" cy="2705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B4C8F" w:rsidRPr="00166FF9" w:rsidRDefault="000B4C8F" w:rsidP="000B4C8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0B4C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TUMOR STAG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59" name="ZoneTexte 23"/>
                            <wps:cNvSpPr txBox="1"/>
                            <wps:spPr>
                              <a:xfrm>
                                <a:off x="188421" y="6217563"/>
                                <a:ext cx="1800225" cy="2228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B4C8F" w:rsidRPr="00166FF9" w:rsidRDefault="000B4C8F" w:rsidP="000B4C8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0B4C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TOBACCO CONSUMPTI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  <wpg:grpSp>
                        <wpg:cNvPr id="360" name="Groupe 360"/>
                        <wpg:cNvGrpSpPr/>
                        <wpg:grpSpPr>
                          <a:xfrm>
                            <a:off x="285181" y="1131891"/>
                            <a:ext cx="2966720" cy="5623901"/>
                            <a:chOff x="285181" y="1131891"/>
                            <a:chExt cx="2966720" cy="5623901"/>
                          </a:xfrm>
                        </wpg:grpSpPr>
                        <wps:wsp>
                          <wps:cNvPr id="361" name="ZoneTexte 26"/>
                          <wps:cNvSpPr txBox="1"/>
                          <wps:spPr>
                            <a:xfrm>
                              <a:off x="285181" y="1131891"/>
                              <a:ext cx="1209675" cy="2461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 w:rsidR="000B4C8F" w:rsidRPr="002E17F0" w:rsidRDefault="000B4C8F" w:rsidP="000B4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0B4C8F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>≥62 vs &lt;62 year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2" name="ZoneTexte 27"/>
                          <wps:cNvSpPr txBox="1"/>
                          <wps:spPr>
                            <a:xfrm>
                              <a:off x="285181" y="1731381"/>
                              <a:ext cx="2966720" cy="26505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 w:rsidR="000B4C8F" w:rsidRPr="002E17F0" w:rsidRDefault="000B4C8F" w:rsidP="000B4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0B4C8F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 xml:space="preserve">eRT±CT vs uS                                                                         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3" name="ZoneTexte 28"/>
                          <wps:cNvSpPr txBox="1"/>
                          <wps:spPr>
                            <a:xfrm>
                              <a:off x="285181" y="2320403"/>
                              <a:ext cx="2966720" cy="2474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 w:rsidR="000B4C8F" w:rsidRPr="002E17F0" w:rsidRDefault="000B4C8F" w:rsidP="000B4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0B4C8F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>Yes vs No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4" name="ZoneTexte 29"/>
                          <wps:cNvSpPr txBox="1"/>
                          <wps:spPr>
                            <a:xfrm>
                              <a:off x="285181" y="2936204"/>
                              <a:ext cx="2966720" cy="2433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 w:rsidR="000B4C8F" w:rsidRPr="002E17F0" w:rsidRDefault="000B4C8F" w:rsidP="000B4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0B4C8F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>≥4 vs &lt;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5" name="ZoneTexte 30"/>
                          <wps:cNvSpPr txBox="1"/>
                          <wps:spPr>
                            <a:xfrm>
                              <a:off x="285181" y="3526667"/>
                              <a:ext cx="2966720" cy="25119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 w:rsidR="000B4C8F" w:rsidRPr="002E17F0" w:rsidRDefault="000B4C8F" w:rsidP="000B4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0B4C8F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>Yes vs No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6" name="ZoneTexte 31"/>
                          <wps:cNvSpPr txBox="1"/>
                          <wps:spPr>
                            <a:xfrm>
                              <a:off x="285181" y="4130353"/>
                              <a:ext cx="2966720" cy="2525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 w:rsidR="000B4C8F" w:rsidRPr="000B4C8F" w:rsidRDefault="000B4C8F" w:rsidP="000B4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 w:rsidRPr="000B4C8F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>Yes vs No</w:t>
                                </w:r>
                              </w:p>
                              <w:p w:rsidR="000B4C8F" w:rsidRPr="002E17F0" w:rsidRDefault="000B4C8F" w:rsidP="000B4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7" name="ZoneTexte 32"/>
                          <wps:cNvSpPr txBox="1"/>
                          <wps:spPr>
                            <a:xfrm>
                              <a:off x="285181" y="4719449"/>
                              <a:ext cx="2966720" cy="2549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 w:rsidR="000B4C8F" w:rsidRPr="002E17F0" w:rsidRDefault="000B4C8F" w:rsidP="000B4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0B4C8F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>Yes vs No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8" name="ZoneTexte 33"/>
                          <wps:cNvSpPr txBox="1"/>
                          <wps:spPr>
                            <a:xfrm>
                              <a:off x="285181" y="5323543"/>
                              <a:ext cx="2966720" cy="2491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 w:rsidR="000B4C8F" w:rsidRPr="002E17F0" w:rsidRDefault="000B4C8F" w:rsidP="000B4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0B4C8F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>1-2 vs 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9" name="ZoneTexte 34"/>
                          <wps:cNvSpPr txBox="1"/>
                          <wps:spPr>
                            <a:xfrm>
                              <a:off x="285181" y="5921556"/>
                              <a:ext cx="2966720" cy="2628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 w:rsidR="000B4C8F" w:rsidRPr="002E17F0" w:rsidRDefault="000B4C8F" w:rsidP="000B4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0B4C8F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>III vs I-I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70" name="ZoneTexte 35"/>
                          <wps:cNvSpPr txBox="1"/>
                          <wps:spPr>
                            <a:xfrm>
                              <a:off x="285181" y="6498944"/>
                              <a:ext cx="2966720" cy="25684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 w:rsidR="000B4C8F" w:rsidRPr="002E17F0" w:rsidRDefault="000B4C8F" w:rsidP="000B4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4"/>
                                    <w:szCs w:val="14"/>
                                  </w:rPr>
                                </w:pPr>
                                <w:r w:rsidRPr="000B4C8F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>&gt;10 vs &lt;10 pack-year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62" o:spid="_x0000_s1026" style="position:absolute;margin-left:0;margin-top:0;width:452.9pt;height:452.9pt;z-index:251657728;mso-position-horizontal:center;mso-position-horizontal-relative:margin;mso-position-vertical:center;mso-position-vertical-relative:margin;mso-width-relative:margin;mso-height-relative:margin" coordsize="73152,731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">
                <o:lock v:ext="edit" aspectratio="t"/>
                <v:group id="Groupe 337" o:spid="_x0000_s1027" style="position:absolute;width:73152;height:73152" coordsize="73152,731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4WmdMUAAADcAAAADwAAAGRycy9kb3ducmV2LnhtbESPT2vCQBTE7wW/w/KE&#10;3uomhlaJriKipQcR/APi7ZF9JsHs25Bdk/jtuwWhx2FmfsPMl72pREuNKy0riEcRCOLM6pJzBefT&#10;9mMKwnlkjZVlUvAkB8vF4G2OqbYdH6g9+lwECLsUFRTe16mULivIoBvZmjh4N9sY9EE2udQNdgFu&#10;KjmOoi9psOSwUGBN64Ky+/FhFHx32K2SeNPu7rf183r63F92MSn1PuxXMxCeev8ffrV/tIIkmc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eFpnTFAAAA3A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338" o:spid="_x0000_s1028" type="#_x0000_t75" alt="The SGPlot Procedure" style="position:absolute;width:73152;height:731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xyK6TAAAAA3AAAAA8AAABkcnMvZG93bnJldi54bWxET02LwjAQvS/4H8II3rap26VINYoIsiJe&#10;VgWvQzO21WZSmthWf705LOzx8b4Xq8HUoqPWVZYVTKMYBHFudcWFgvNp+zkD4TyyxtoyKXiSg9Vy&#10;9LHATNuef6k7+kKEEHYZKii9bzIpXV6SQRfZhjhwV9sa9AG2hdQt9iHc1PIrjlNpsOLQUGJDm5Ly&#10;+/FhFNCPSVJ7+H50/fWSyleF6e21V2oyHtZzEJ4G/y/+c++0giQJa8OZcATk8g0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LHIrpMAAAADcAAAADwAAAAAAAAAAAAAAAACfAgAA&#10;ZHJzL2Rvd25yZXYueG1sUEsFBgAAAAAEAAQA9wAAAIwDAAAAAA==&#10;">
                    <v:imagedata r:id="rId5" o:title="The SGPlot Procedure"/>
                  </v:shape>
                  <v:group id="Groupe 339" o:spid="_x0000_s1029" style="position:absolute;left:1884;top:8271;width:21851;height:56308" coordorigin="1884,8271" coordsize="21851,563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VaXncUAAADcAAAADwAAAGRycy9kb3ducmV2LnhtbESPT2vCQBTE7wW/w/KE&#10;3uomhhaNriKipQcR/APi7ZF9JsHs25Bdk/jtuwWhx2FmfsPMl72pREuNKy0riEcRCOLM6pJzBefT&#10;9mMCwnlkjZVlUvAkB8vF4G2OqbYdH6g9+lwECLsUFRTe16mULivIoBvZmjh4N9sY9EE2udQNdgFu&#10;KjmOoi9psOSwUGBN64Ky+/FhFHx32K2SeNPu7rf183r63F92MSn1PuxXMxCeev8ffrV/tIIkmcL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lWl53FAAAA3AAA&#10;AA8AAAAAAAAAAAAAAAAAqgIAAGRycy9kb3ducmV2LnhtbFBLBQYAAAAABAAEAPoAAACcAwAAAAA=&#10;">
                    <v:rect id="Rectangle 340" o:spid="_x0000_s1030" style="position:absolute;left:1884;top:8271;width:21447;height:249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s8Tb8A&#10;AADcAAAADwAAAGRycy9kb3ducmV2LnhtbERPy4rCMBTdD/gP4QruxtQHotUoIoizGd8fcGluk2Jz&#10;U5qonb+fLAZmeTjv1aZztXhRGyrPCkbDDARx4XXFRsH9tv+cgwgRWWPtmRT8UIDNuvexwlz7N1/o&#10;dY1GpBAOOSqwMTa5lKGw5DAMfUOcuNK3DmOCrZG6xXcKd7UcZ9lMOqw4NVhsaGepeFyfTgHF8rAI&#10;x++zPC7MqRzNvTV6qtSg322XICJ18V/85/7SCibTND+dSUdArn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izxNvwAAANwAAAAPAAAAAAAAAAAAAAAAAJgCAABkcnMvZG93bnJl&#10;di54bWxQSwUGAAAAAAQABAD1AAAAhAMAAAAA&#10;" fillcolor="#eff3f7" stroked="f" strokeweight="1pt"/>
                    <v:rect id="Rectangle 341" o:spid="_x0000_s1031" style="position:absolute;left:2289;top:14165;width:21446;height:24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eZ1sMA&#10;AADcAAAADwAAAGRycy9kb3ducmV2LnhtbESP3WoCMRSE74W+QzhC7zS7VUS3RimFYm/87wMcNmeT&#10;xc3Jskl1+/aNIHg5zMw3zHLdu0ZcqQu1ZwX5OANBXHpds1Hwc/4azUGEiKyx8UwK/ijAevUyWGKh&#10;/Y2PdD1FIxKEQ4EKbIxtIWUoLTkMY98SJ6/yncOYZGek7vCW4K6Rb1k2kw5rTgsWW/q0VF5Ov04B&#10;xWqzCLvtQe4WZl/lc2+Nnir1Ouw/3kFE6uMz/Gh/awWTaQ73M+kI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seZ1sMAAADcAAAADwAAAAAAAAAAAAAAAACYAgAAZHJzL2Rv&#10;d25yZXYueG1sUEsFBgAAAAAEAAQA9QAAAIgDAAAAAA==&#10;" fillcolor="#eff3f7" stroked="f" strokeweight="1pt"/>
                    <v:rect id="Rectangle 342" o:spid="_x0000_s1032" style="position:absolute;left:1884;top:19964;width:21447;height:24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UHocMA&#10;AADcAAAADwAAAGRycy9kb3ducmV2LnhtbESPUWvCMBSF3wf+h3AF32ZalaHVVEQY+jK3qT/g0twm&#10;xeamNJl2/34ZDPZ4OOd8h7PZDq4Vd+pD41lBPs1AEFdeN2wUXC+vz0sQISJrbD2Tgm8KsC1HTxss&#10;tH/wJ93P0YgE4VCgAhtjV0gZKksOw9R3xMmrfe8wJtkbqXt8JLhr5SzLXqTDhtOCxY72lqrb+csp&#10;oFgfVuH09iFPK/Ne50tvjV4oNRkPuzWISEP8D/+1j1rBfDGD3zPpCMj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hUHocMAAADcAAAADwAAAAAAAAAAAAAAAACYAgAAZHJzL2Rv&#10;d25yZXYueG1sUEsFBgAAAAAEAAQA9QAAAIgDAAAAAA==&#10;" fillcolor="#eff3f7" stroked="f" strokeweight="1pt"/>
                    <v:rect id="Rectangle 343" o:spid="_x0000_s1033" style="position:absolute;left:2289;top:26072;width:21446;height:24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miOsMA&#10;AADcAAAADwAAAGRycy9kb3ducmV2LnhtbESP3WoCMRSE74W+QziF3mnWKrKuRimF0t747wMcNmeT&#10;xc3Jskl1+/aNIHg5zMw3zHLdu0ZcqQu1ZwXjUQaCuPS6ZqPgfPoa5iBCRNbYeCYFfxRgvXoZLLHQ&#10;/sYHuh6jEQnCoUAFNsa2kDKUlhyGkW+Jk1f5zmFMsjNSd3hLcNfI9yybSYc1pwWLLX1aKi/HX6eA&#10;YvU9D9vNXm7nZleNc2+Nnir19tp/LEBE6uMz/Gj/aAWT6QTuZ9IRkK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VmiOsMAAADcAAAADwAAAAAAAAAAAAAAAACYAgAAZHJzL2Rv&#10;d25yZXYueG1sUEsFBgAAAAAEAAQA9QAAAIgDAAAAAA==&#10;" fillcolor="#eff3f7" stroked="f" strokeweight="1pt"/>
                    <v:rect id="Rectangle 344" o:spid="_x0000_s1034" style="position:absolute;left:2289;top:32147;width:21446;height:249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A6TsQA&#10;AADcAAAADwAAAGRycy9kb3ducmV2LnhtbESPzWrDMBCE74W+g9hAbo2cxpTEtRxKISSXpvnpAyzW&#10;WjKxVsZSEvftq0Khx2FmvmHK9eg6caMhtJ4VzGcZCOLa65aNgq/z5mkJIkRkjZ1nUvBNAdbV40OJ&#10;hfZ3PtLtFI1IEA4FKrAx9oWUobbkMMx8T5y8xg8OY5KDkXrAe4K7Tj5n2Yt02HJasNjTu6X6cro6&#10;BRSb7SrsPw5yvzKfzXzprdG5UtPJ+PYKItIY/8N/7Z1WsMhz+D2TjoCs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wOk7EAAAA3AAAAA8AAAAAAAAAAAAAAAAAmAIAAGRycy9k&#10;b3ducmV2LnhtbFBLBQYAAAAABAAEAPUAAACJAwAAAAA=&#10;" fillcolor="#eff3f7" stroked="f" strokeweight="1pt"/>
                    <v:rect id="Rectangle 345" o:spid="_x0000_s1035" style="position:absolute;left:1884;top:38438;width:21447;height:24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yf1cQA&#10;AADcAAAADwAAAGRycy9kb3ducmV2LnhtbESPzWrDMBCE74W8g9hAbrWcn4bYjRJCIKSXpk3aB1is&#10;tWRqrYylJO7bV4VCj8PMfMOst4NrxY360HhWMM1yEMSV1w0bBZ8fh8cViBCRNbaeScE3BdhuRg9r&#10;LLW/85lul2hEgnAoUYGNsSulDJUlhyHzHXHyat87jEn2Ruoe7wnuWjnL86V02HBasNjR3lL1dbk6&#10;BRTrYxFOr+/yVJi3erry1uiFUpPxsHsGEWmI/+G/9otWMF88we+ZdATk5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8n9XEAAAA3AAAAA8AAAAAAAAAAAAAAAAAmAIAAGRycy9k&#10;b3ducmV2LnhtbFBLBQYAAAAABAAEAPUAAACJAwAAAAA=&#10;" fillcolor="#eff3f7" stroked="f" strokeweight="1pt"/>
                    <v:rect id="Rectangle 346" o:spid="_x0000_s1036" style="position:absolute;left:1884;top:44547;width:21447;height:249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4BosIA&#10;AADcAAAADwAAAGRycy9kb3ducmV2LnhtbESP3WoCMRSE74W+QzgF7zTrD6KrUUpB2hv/fYDD5myy&#10;uDlZNqlu394UCl4OM/MNs9p0rhZ3akPlWcFomIEgLryu2Ci4XraDOYgQkTXWnknBLwXYrN96K8y1&#10;f/CJ7udoRIJwyFGBjbHJpQyFJYdh6Bvi5JW+dRiTbI3ULT4S3NVynGUz6bDitGCxoU9Lxe384xRQ&#10;LL8WYb87yv3CHMrR3Fujp0r137uPJYhIXXyF/9vfWsFkOoO/M+k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LgGiwgAAANwAAAAPAAAAAAAAAAAAAAAAAJgCAABkcnMvZG93&#10;bnJldi54bWxQSwUGAAAAAAQABAD1AAAAhwMAAAAA&#10;" fillcolor="#eff3f7" stroked="f" strokeweight="1pt"/>
                    <v:rect id="Rectangle 347" o:spid="_x0000_s1037" style="position:absolute;left:1884;top:50233;width:21447;height:24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KkOcQA&#10;AADcAAAADwAAAGRycy9kb3ducmV2LnhtbESPzWrDMBCE74W8g9hAbrWcH5rYjRJCIKSXpk3aB1is&#10;tWRqrYylJO7bV4VCj8PMfMOst4NrxY360HhWMM1yEMSV1w0bBZ8fh8cViBCRNbaeScE3BdhuRg9r&#10;LLW/85lul2hEgnAoUYGNsSulDJUlhyHzHXHyat87jEn2Ruoe7wnuWjnL8yfpsOG0YLGjvaXq63J1&#10;CijWxyKcXt/lqTBv9XTlrdELpSbjYfcMItIQ/8N/7RetYL5Ywu+ZdATk5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pipDnEAAAA3AAAAA8AAAAAAAAAAAAAAAAAmAIAAGRycy9k&#10;b3ducmV2LnhtbFBLBQYAAAAABAAEAPUAAACJAwAAAAA=&#10;" fillcolor="#eff3f7" stroked="f" strokeweight="1pt"/>
                    <v:rect id="Rectangle 348" o:spid="_x0000_s1038" style="position:absolute;left:1884;top:56006;width:21447;height:24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/0wS78A&#10;AADcAAAADwAAAGRycy9kb3ducmV2LnhtbERPy4rCMBTdD/gP4QruxtQHotUoIoizGd8fcGluk2Jz&#10;U5qonb+fLAZmeTjv1aZztXhRGyrPCkbDDARx4XXFRsH9tv+cgwgRWWPtmRT8UIDNuvexwlz7N1/o&#10;dY1GpBAOOSqwMTa5lKGw5DAMfUOcuNK3DmOCrZG6xXcKd7UcZ9lMOqw4NVhsaGepeFyfTgHF8rAI&#10;x++zPC7MqRzNvTV6qtSg322XICJ18V/85/7SCibTtDadSUdArn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b/TBLvwAAANwAAAAPAAAAAAAAAAAAAAAAAJgCAABkcnMvZG93bnJl&#10;di54bWxQSwUGAAAAAAQABAD1AAAAhAMAAAAA&#10;" fillcolor="#eff3f7" stroked="f" strokeweight="1pt"/>
                    <v:rect id="Rectangle 349" o:spid="_x0000_s1039" style="position:absolute;left:1884;top:62085;width:21447;height:24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GV0MMA&#10;AADcAAAADwAAAGRycy9kb3ducmV2LnhtbESP3WoCMRSE7wu+QzhC72rWH4q7GkWEYm9q/XuAw+Zs&#10;srg5WTaprm9vCoVeDjPzDbNc964RN+pC7VnBeJSBIC69rtkouJw/3uYgQkTW2HgmBQ8KsF4NXpZY&#10;aH/nI91O0YgE4VCgAhtjW0gZSksOw8i3xMmrfOcwJtkZqTu8J7hr5CTL3qXDmtOCxZa2lsrr6ccp&#10;oFjt8rD/Osh9br6r8dxbo2dKvQ77zQJEpD7+h//an1rBdJbD75l0BOTq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LGV0MMAAADcAAAADwAAAAAAAAAAAAAAAACYAgAAZHJzL2Rv&#10;d25yZXYueG1sUEsFBgAAAAAEAAQA9QAAAIgDAAAAAA==&#10;" fillcolor="#eff3f7" stroked="f" strokeweight="1pt"/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Texte 14" o:spid="_x0000_s1040" type="#_x0000_t202" style="position:absolute;left:1884;top:8272;width:10318;height:22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deHMAA&#10;AADcAAAADwAAAGRycy9kb3ducmV2LnhtbERPy4rCMBTdC/MP4Q7MThNnVLRjlEERXCk+YXaX5toW&#10;m5vSRFv/3iwEl4fzns5bW4o71b5wrKHfUyCIU2cKzjQcD6vuGIQPyAZLx6ThQR7ms4/OFBPjGt7R&#10;fR8yEUPYJ6ghD6FKpPRpThZ9z1XEkbu42mKIsM6kqbGJ4baU30qNpMWCY0OOFS1ySq/7m9Vw2lz+&#10;zwO1zZZ2WDWuVZLtRGr99dn+/YII1Ia3+OVeGw0/wzg/nolHQM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ideHMAAAADcAAAADwAAAAAAAAAAAAAAAACYAgAAZHJzL2Rvd25y&#10;ZXYueG1sUEsFBgAAAAAEAAQA9QAAAIUDAAAAAA==&#10;" filled="f" stroked="f">
                      <v:textbox>
                        <w:txbxContent>
                          <w:p w:rsidR="000B4C8F" w:rsidRPr="00166FF9" w:rsidRDefault="000B4C8F" w:rsidP="000B4C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0B4C8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AGE</w:t>
                            </w:r>
                          </w:p>
                        </w:txbxContent>
                      </v:textbox>
                    </v:shape>
                    <v:shape id="ZoneTexte 15" o:spid="_x0000_s1041" type="#_x0000_t202" style="position:absolute;left:1884;top:14187;width:18002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v7h8QA&#10;AADcAAAADwAAAGRycy9kb3ducmV2LnhtbESPQWvCQBSE74L/YXmCt7qr1WJjNiKWQk+W2lrw9sg+&#10;k2D2bciuJv57t1DwOMzMN0y67m0trtT6yrGG6USBIM6dqbjQ8PP9/rQE4QOywdoxabiRh3U2HKSY&#10;GNfxF133oRARwj5BDWUITSKlz0uy6CeuIY7eybUWQ5RtIU2LXYTbWs6UepEWK44LJTa0LSk/7y9W&#10;w2F3Ov7O1WfxZhdN53ol2b5KrcejfrMCEagPj/B/+8NoeF5M4e9MPAIy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r+4fEAAAA3AAAAA8AAAAAAAAAAAAAAAAAmAIAAGRycy9k&#10;b3ducmV2LnhtbFBLBQYAAAAABAAEAPUAAACJAwAAAAA=&#10;" filled="f" stroked="f">
                      <v:textbox>
                        <w:txbxContent>
                          <w:p w:rsidR="000B4C8F" w:rsidRPr="00166FF9" w:rsidRDefault="000B4C8F" w:rsidP="000B4C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0B4C8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TREATMENT GROUP</w:t>
                            </w:r>
                          </w:p>
                        </w:txbxContent>
                      </v:textbox>
                    </v:shape>
                    <v:shape id="ZoneTexte 16" o:spid="_x0000_s1042" type="#_x0000_t202" style="position:absolute;left:1884;top:20312;width:18002;height:30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ll8MMA&#10;AADcAAAADwAAAGRycy9kb3ducmV2LnhtbESPQWsCMRSE74L/ITzBmyZaLXY1ilgKPSm1teDtsXnu&#10;Lm5elk10139vBMHjMDPfMItVa0txpdoXjjWMhgoEcepMwZmGv9+vwQyED8gGS8ek4UYeVstuZ4GJ&#10;cQ3/0HUfMhEh7BPUkIdQJVL6NCeLfugq4uidXG0xRFln0tTYRLgt5Vipd2mx4LiQY0WbnNLz/mI1&#10;HLan4/9E7bJPO60a1yrJ9kNq3e+16zmIQG14hZ/tb6PhbTqG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bll8MMAAADcAAAADwAAAAAAAAAAAAAAAACYAgAAZHJzL2Rv&#10;d25yZXYueG1sUEsFBgAAAAAEAAQA9QAAAIgDAAAAAA==&#10;" filled="f" stroked="f">
                      <v:textbox>
                        <w:txbxContent>
                          <w:p w:rsidR="000B4C8F" w:rsidRPr="00166FF9" w:rsidRDefault="000B4C8F" w:rsidP="000B4C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0B4C8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ISCHEMIC HEART DISEASE</w:t>
                            </w:r>
                          </w:p>
                        </w:txbxContent>
                      </v:textbox>
                    </v:shape>
                    <v:shape id="ZoneTexte 17" o:spid="_x0000_s1043" type="#_x0000_t202" style="position:absolute;left:1884;top:26243;width:18002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XAa8UA&#10;AADcAAAADwAAAGRycy9kb3ducmV2LnhtbESPzWrDMBCE74G8g9hAb43U/JG6lkNIKPSUErcp9LZY&#10;G9vUWhlLjZ23jwqFHIeZ+YZJN4NtxIU6XzvW8DRVIIgLZ2ouNXx+vD6uQfiAbLBxTBqu5GGTjUcp&#10;Jsb1fKRLHkoRIewT1FCF0CZS+qIii37qWuLonV1nMUTZldJ02Ee4beRMqZW0WHNcqLClXUXFT/5r&#10;NZwO5++vhXov93bZ9m5Qku2z1PphMmxfQAQawj38334zGubLOfydiUd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9cBrxQAAANwAAAAPAAAAAAAAAAAAAAAAAJgCAABkcnMv&#10;ZG93bnJldi54bWxQSwUGAAAAAAQABAD1AAAAigMAAAAA&#10;" filled="f" stroked="f">
                      <v:textbox>
                        <w:txbxContent>
                          <w:p w:rsidR="000B4C8F" w:rsidRPr="00166FF9" w:rsidRDefault="000B4C8F" w:rsidP="000B4C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0B4C8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CHARLSON INDEX</w:t>
                            </w:r>
                          </w:p>
                        </w:txbxContent>
                      </v:textbox>
                    </v:shape>
                    <v:shape id="ZoneTexte 18" o:spid="_x0000_s1044" type="#_x0000_t202" style="position:absolute;left:1884;top:32239;width:18002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xYH8QA&#10;AADcAAAADwAAAGRycy9kb3ducmV2LnhtbESPQWvCQBSE74L/YXlCb3VXq8XGbERaCp4qTWvB2yP7&#10;TILZtyG7NfHfd4WCx2FmvmHSzWAbcaHO1441zKYKBHHhTM2lhu+v98cVCB+QDTaOScOVPGyy8SjF&#10;xLieP+mSh1JECPsENVQhtImUvqjIop+6ljh6J9dZDFF2pTQd9hFuGzlX6llarDkuVNjSa0XFOf+1&#10;Gg4fp+PPQu3LN7tsezcoyfZFav0wGbZrEIGGcA//t3dGw9NyAbcz8QjI7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0cWB/EAAAA3AAAAA8AAAAAAAAAAAAAAAAAmAIAAGRycy9k&#10;b3ducmV2LnhtbFBLBQYAAAAABAAEAPUAAACJAwAAAAA=&#10;" filled="f" stroked="f">
                      <v:textbox>
                        <w:txbxContent>
                          <w:p w:rsidR="000B4C8F" w:rsidRPr="00166FF9" w:rsidRDefault="000B4C8F" w:rsidP="000B4C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0B4C8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CHEMOTHERAPY</w:t>
                            </w:r>
                          </w:p>
                        </w:txbxContent>
                      </v:textbox>
                    </v:shape>
                    <v:shape id="ZoneTexte 19" o:spid="_x0000_s1045" type="#_x0000_t202" style="position:absolute;left:1884;top:38250;width:18002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D9hMQA&#10;AADcAAAADwAAAGRycy9kb3ducmV2LnhtbESPQWvCQBSE74X+h+UVvNXdViM1dRNKRfBkUavg7ZF9&#10;JqHZtyG7mvjv3UKhx2FmvmEW+WAbcaXO1441vIwVCOLCmZpLDd/71fMbCB+QDTaOScONPOTZ48MC&#10;U+N63tJ1F0oRIexT1FCF0KZS+qIii37sWuLonV1nMUTZldJ02Ee4beSrUjNpsea4UGFLnxUVP7uL&#10;1XDYnE/HqfoqlzZpezcoyXYutR49DR/vIAIN4T/8114bDZMkgd8z8QjI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Q/YTEAAAA3AAAAA8AAAAAAAAAAAAAAAAAmAIAAGRycy9k&#10;b3ducmV2LnhtbFBLBQYAAAAABAAEAPUAAACJAwAAAAA=&#10;" filled="f" stroked="f">
                      <v:textbox>
                        <w:txbxContent>
                          <w:p w:rsidR="000B4C8F" w:rsidRPr="00166FF9" w:rsidRDefault="000B4C8F" w:rsidP="000B4C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0B4C8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HYPERTENSION</w:t>
                            </w:r>
                          </w:p>
                        </w:txbxContent>
                      </v:textbox>
                    </v:shape>
                    <v:shape id="ZoneTexte 20" o:spid="_x0000_s1046" type="#_x0000_t202" style="position:absolute;left:1884;top:44316;width:18002;height:2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Jj88QA&#10;AADcAAAADwAAAGRycy9kb3ducmV2LnhtbESPQWvCQBSE7wX/w/KE3uquVsXGbERaCp5aTGvB2yP7&#10;TILZtyG7NfHfu4WCx2FmvmHSzWAbcaHO1441TCcKBHHhTM2lhu+v96cVCB+QDTaOScOVPGyy0UOK&#10;iXE97+mSh1JECPsENVQhtImUvqjIop+4ljh6J9dZDFF2pTQd9hFuGzlTaikt1hwXKmzptaLinP9a&#10;DYeP0/Fnrj7LN7toezcoyfZFav04HrZrEIGGcA//t3dGw/NiC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KCY/PEAAAA3AAAAA8AAAAAAAAAAAAAAAAAmAIAAGRycy9k&#10;b3ducmV2LnhtbFBLBQYAAAAABAAEAPUAAACJAwAAAAA=&#10;" filled="f" stroked="f">
                      <v:textbox>
                        <w:txbxContent>
                          <w:p w:rsidR="000B4C8F" w:rsidRPr="00166FF9" w:rsidRDefault="000B4C8F" w:rsidP="000B4C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0B4C8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ALCOHOL CONSUMPTION</w:t>
                            </w:r>
                          </w:p>
                        </w:txbxContent>
                      </v:textbox>
                    </v:shape>
                    <v:shape id="ZoneTexte 21" o:spid="_x0000_s1047" type="#_x0000_t202" style="position:absolute;left:1884;top:50257;width:18002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7GaMQA&#10;AADcAAAADwAAAGRycy9kb3ducmV2LnhtbESPSWvDMBSE74X8B/EKuSVSlyx1rYTSUsgppdkgt4f1&#10;vBDryVhK7P77KBDocZiZb5h02dtaXKj1lWMNT2MFgjhzpuJCw277PZqD8AHZYO2YNPyRh+Vi8JBi&#10;YlzHv3TZhEJECPsENZQhNImUPivJoh+7hjh6uWsthijbQpoWuwi3tXxWaiotVhwXSmzos6TstDlb&#10;Dft1fjy8qp/iy06azvVKsn2TWg8f+493EIH68B++t1dGw8tkBrcz8QjIx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3OxmjEAAAA3AAAAA8AAAAAAAAAAAAAAAAAmAIAAGRycy9k&#10;b3ducmV2LnhtbFBLBQYAAAAABAAEAPUAAACJAwAAAAA=&#10;" filled="f" stroked="f">
                      <v:textbox>
                        <w:txbxContent>
                          <w:p w:rsidR="000B4C8F" w:rsidRPr="00166FF9" w:rsidRDefault="000B4C8F" w:rsidP="000B4C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0B4C8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PERFORMANCE STATUS</w:t>
                            </w:r>
                          </w:p>
                        </w:txbxContent>
                      </v:textbox>
                    </v:shape>
                    <v:shape id="ZoneTexte 22" o:spid="_x0000_s1048" type="#_x0000_t202" style="position:absolute;left:1884;top:56168;width:18002;height:2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FSGsAA&#10;AADcAAAADwAAAGRycy9kb3ducmV2LnhtbERPy4rCMBTdC/MP4Q7MThNnVLRjlEERXCk+YXaX5toW&#10;m5vSRFv/3iwEl4fzns5bW4o71b5wrKHfUyCIU2cKzjQcD6vuGIQPyAZLx6ThQR7ms4/OFBPjGt7R&#10;fR8yEUPYJ6ghD6FKpPRpThZ9z1XEkbu42mKIsM6kqbGJ4baU30qNpMWCY0OOFS1ySq/7m9Vw2lz+&#10;zwO1zZZ2WDWuVZLtRGr99dn+/YII1Ia3+OVeGw0/w7g2nolHQM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FFSGsAAAADcAAAADwAAAAAAAAAAAAAAAACYAgAAZHJzL2Rvd25y&#10;ZXYueG1sUEsFBgAAAAAEAAQA9QAAAIUDAAAAAA==&#10;" filled="f" stroked="f">
                      <v:textbox>
                        <w:txbxContent>
                          <w:p w:rsidR="000B4C8F" w:rsidRPr="00166FF9" w:rsidRDefault="000B4C8F" w:rsidP="000B4C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0B4C8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TUMOR STAGE</w:t>
                            </w:r>
                          </w:p>
                        </w:txbxContent>
                      </v:textbox>
                    </v:shape>
                    <v:shape id="ZoneTexte 23" o:spid="_x0000_s1049" type="#_x0000_t202" style="position:absolute;left:1884;top:62175;width:18002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33gcQA&#10;AADcAAAADwAAAGRycy9kb3ducmV2LnhtbESPQWvCQBSE74L/YXmCN93VqmjqKmIp9FQxrYXeHtln&#10;Epp9G7Krif++Kwgeh5n5hllvO1uJKzW+dKxhMlYgiDNnSs41fH+9j5YgfEA2WDkmDTfysN30e2tM&#10;jGv5SNc05CJC2CeooQihTqT0WUEW/djVxNE7u8ZiiLLJpWmwjXBbyalSC2mx5LhQYE37grK/9GI1&#10;nD7Pvz8zdcjf7LxuXack25XUejjodq8gAnXhGX60P4yGl/kK7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d94HEAAAA3AAAAA8AAAAAAAAAAAAAAAAAmAIAAGRycy9k&#10;b3ducmV2LnhtbFBLBQYAAAAABAAEAPUAAACJAwAAAAA=&#10;" filled="f" stroked="f">
                      <v:textbox>
                        <w:txbxContent>
                          <w:p w:rsidR="000B4C8F" w:rsidRPr="00166FF9" w:rsidRDefault="000B4C8F" w:rsidP="000B4C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4"/>
                                <w:szCs w:val="14"/>
                              </w:rPr>
                            </w:pPr>
                            <w:r w:rsidRPr="000B4C8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TOBACCO CONSUMPTION</w:t>
                            </w:r>
                          </w:p>
                        </w:txbxContent>
                      </v:textbox>
                    </v:shape>
                  </v:group>
                </v:group>
                <v:group id="Groupe 360" o:spid="_x0000_s1050" style="position:absolute;left:2851;top:11318;width:29668;height:56239" coordorigin="2851,11318" coordsize="29667,562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98RHcMAAADcAAAADwAAAGRycy9kb3ducmV2LnhtbERPTWvCQBC9F/wPywi9&#10;1U0qDSW6BhErPQShWhBvQ3ZMQrKzIbsm8d93D0KPj/e9zibTioF6V1tWEC8iEMSF1TWXCn7PX2+f&#10;IJxH1thaJgUPcpBtZi9rTLUd+YeGky9FCGGXooLK+y6V0hUVGXQL2xEH7mZ7gz7AvpS6xzGEm1a+&#10;R1EiDdYcGirsaFdR0ZzuRsFhxHG7jPdD3tx2j+v543jJY1LqdT5tVyA8Tf5f/HR/awXLJMwP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73xEdwwAAANwAAAAP&#10;AAAAAAAAAAAAAAAAAKoCAABkcnMvZG93bnJldi54bWxQSwUGAAAAAAQABAD6AAAAmgMAAAAA&#10;">
                  <v:shape id="ZoneTexte 26" o:spid="_x0000_s1051" type="#_x0000_t202" style="position:absolute;left:2851;top:11318;width:12097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thy8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6TB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y2HLxQAAANwAAAAPAAAAAAAAAAAAAAAAAJgCAABkcnMv&#10;ZG93bnJldi54bWxQSwUGAAAAAAQABAD1AAAAigMAAAAA&#10;" stroked="f">
                    <v:textbox>
                      <w:txbxContent>
                        <w:p w:rsidR="000B4C8F" w:rsidRPr="002E17F0" w:rsidRDefault="000B4C8F" w:rsidP="000B4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4"/>
                              <w:szCs w:val="14"/>
                            </w:rPr>
                          </w:pPr>
                          <w:r w:rsidRPr="000B4C8F"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>≥62 vs &lt;62 years</w:t>
                          </w:r>
                        </w:p>
                      </w:txbxContent>
                    </v:textbox>
                  </v:shape>
                  <v:shape id="ZoneTexte 27" o:spid="_x0000_s1052" type="#_x0000_t202" style="position:absolute;left:2851;top:17313;width:29668;height:2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/vM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y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n/vMMAAADcAAAADwAAAAAAAAAAAAAAAACYAgAAZHJzL2Rv&#10;d25yZXYueG1sUEsFBgAAAAAEAAQA9QAAAIgDAAAAAA==&#10;" stroked="f">
                    <v:textbox>
                      <w:txbxContent>
                        <w:p w:rsidR="000B4C8F" w:rsidRPr="002E17F0" w:rsidRDefault="000B4C8F" w:rsidP="000B4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4"/>
                              <w:szCs w:val="14"/>
                            </w:rPr>
                          </w:pPr>
                          <w:r w:rsidRPr="000B4C8F"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 xml:space="preserve">eRT±CT vs uS                                                                          </w:t>
                          </w:r>
                        </w:p>
                      </w:txbxContent>
                    </v:textbox>
                  </v:shape>
                  <v:shape id="ZoneTexte 28" o:spid="_x0000_s1053" type="#_x0000_t202" style="position:absolute;left:2851;top:23204;width:29668;height:24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VaJ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VaJ8MAAADcAAAADwAAAAAAAAAAAAAAAACYAgAAZHJzL2Rv&#10;d25yZXYueG1sUEsFBgAAAAAEAAQA9QAAAIgDAAAAAA==&#10;" stroked="f">
                    <v:textbox>
                      <w:txbxContent>
                        <w:p w:rsidR="000B4C8F" w:rsidRPr="002E17F0" w:rsidRDefault="000B4C8F" w:rsidP="000B4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4"/>
                              <w:szCs w:val="14"/>
                            </w:rPr>
                          </w:pPr>
                          <w:r w:rsidRPr="000B4C8F"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>Yes vs No</w:t>
                          </w:r>
                        </w:p>
                      </w:txbxContent>
                    </v:textbox>
                  </v:shape>
                  <v:shape id="ZoneTexte 29" o:spid="_x0000_s1054" type="#_x0000_t202" style="position:absolute;left:2851;top:29362;width:29668;height:24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zCU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zCU8MAAADcAAAADwAAAAAAAAAAAAAAAACYAgAAZHJzL2Rv&#10;d25yZXYueG1sUEsFBgAAAAAEAAQA9QAAAIgDAAAAAA==&#10;" stroked="f">
                    <v:textbox>
                      <w:txbxContent>
                        <w:p w:rsidR="000B4C8F" w:rsidRPr="002E17F0" w:rsidRDefault="000B4C8F" w:rsidP="000B4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4"/>
                              <w:szCs w:val="14"/>
                            </w:rPr>
                          </w:pPr>
                          <w:r w:rsidRPr="000B4C8F"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>≥4 vs &lt;4</w:t>
                          </w:r>
                        </w:p>
                      </w:txbxContent>
                    </v:textbox>
                  </v:shape>
                  <v:shape id="ZoneTexte 30" o:spid="_x0000_s1055" type="#_x0000_t202" style="position:absolute;left:2851;top:35266;width:29668;height:25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BnyMUA&#10;AADcAAAADwAAAGRycy9kb3ducmV2LnhtbESP3WrCQBSE74W+w3IKvZG6aWtiG92EtqB4q/UBjtlj&#10;EsyeDdltft7eLRS8HGbmG2aTj6YRPXWutqzgZRGBIC6srrlUcPrZPr+DcB5ZY2OZFEzkIM8eZhtM&#10;tR34QP3RlyJA2KWooPK+TaV0RUUG3cK2xMG72M6gD7Irpe5wCHDTyNcoSqTBmsNChS19V1Rcj79G&#10;wWU/zOOP4bzzp9VhmXxhvTrbSamnx/FzDcLT6O/h//ZeK3hLYvg7E46A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8GfIxQAAANwAAAAPAAAAAAAAAAAAAAAAAJgCAABkcnMv&#10;ZG93bnJldi54bWxQSwUGAAAAAAQABAD1AAAAigMAAAAA&#10;" stroked="f">
                    <v:textbox>
                      <w:txbxContent>
                        <w:p w:rsidR="000B4C8F" w:rsidRPr="002E17F0" w:rsidRDefault="000B4C8F" w:rsidP="000B4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4"/>
                              <w:szCs w:val="14"/>
                            </w:rPr>
                          </w:pPr>
                          <w:r w:rsidRPr="000B4C8F"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>Yes vs No</w:t>
                          </w:r>
                        </w:p>
                      </w:txbxContent>
                    </v:textbox>
                  </v:shape>
                  <v:shape id="ZoneTexte 31" o:spid="_x0000_s1056" type="#_x0000_t202" style="position:absolute;left:2851;top:41303;width:29668;height:25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yL5v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J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Ivm/xQAAANwAAAAPAAAAAAAAAAAAAAAAAJgCAABkcnMv&#10;ZG93bnJldi54bWxQSwUGAAAAAAQABAD1AAAAigMAAAAA&#10;" stroked="f">
                    <v:textbox>
                      <w:txbxContent>
                        <w:p w:rsidR="000B4C8F" w:rsidRPr="000B4C8F" w:rsidRDefault="000B4C8F" w:rsidP="000B4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</w:rPr>
                          </w:pPr>
                          <w:r w:rsidRPr="000B4C8F"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>Yes vs No</w:t>
                          </w:r>
                        </w:p>
                        <w:p w:rsidR="000B4C8F" w:rsidRPr="002E17F0" w:rsidRDefault="000B4C8F" w:rsidP="000B4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4"/>
                              <w:szCs w:val="14"/>
                            </w:rPr>
                          </w:pPr>
                        </w:p>
                      </w:txbxContent>
                    </v:textbox>
                  </v:shape>
                  <v:shape id="ZoneTexte 32" o:spid="_x0000_s1057" type="#_x0000_t202" style="position:absolute;left:2851;top:47194;width:29668;height:25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5cJMMA&#10;AADcAAAADwAAAGRycy9kb3ducmV2LnhtbESP3YrCMBSE7xd8h3AEbxZNXddWq1FWwcVbfx7g2Bzb&#10;YnNSmmjr25uFBS+HmfmGWa47U4kHNa60rGA8ikAQZ1aXnCs4n3bDGQjnkTVWlknBkxysV72PJaba&#10;tnygx9HnIkDYpaig8L5OpXRZQQbdyNbEwbvaxqAPssmlbrANcFPJryiKpcGSw0KBNW0Lym7Hu1Fw&#10;3bef03l7+fXn5PAdb7BMLvap1KDf/SxAeOr8O/zf3msFkziBvzPhCMjV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G5cJMMAAADcAAAADwAAAAAAAAAAAAAAAACYAgAAZHJzL2Rv&#10;d25yZXYueG1sUEsFBgAAAAAEAAQA9QAAAIgDAAAAAA==&#10;" stroked="f">
                    <v:textbox>
                      <w:txbxContent>
                        <w:p w:rsidR="000B4C8F" w:rsidRPr="002E17F0" w:rsidRDefault="000B4C8F" w:rsidP="000B4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4"/>
                              <w:szCs w:val="14"/>
                            </w:rPr>
                          </w:pPr>
                          <w:r w:rsidRPr="000B4C8F"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>Yes vs No</w:t>
                          </w:r>
                        </w:p>
                      </w:txbxContent>
                    </v:textbox>
                  </v:shape>
                  <v:shape id="ZoneTexte 33" o:spid="_x0000_s1058" type="#_x0000_t202" style="position:absolute;left:2851;top:53235;width:29668;height:24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HIVsEA&#10;AADcAAAADwAAAGRycy9kb3ducmV2LnhtbERPyW7CMBC9I/EP1iBxQeCwJW2KQYBUxJXlAybxkESN&#10;x1FsSPj7+lCpx6e3b3a9qcWLWldZVjCfRSCIc6srLhTcb9/TDxDOI2usLZOCNznYbYeDDabadnyh&#10;19UXIoSwS1FB6X2TSunykgy6mW2IA/ewrUEfYFtI3WIXwk0tF1EUS4MVh4YSGzqWlP9cn0bB49xN&#10;1p9ddvL35LKKD1glmX0rNR71+y8Qnnr/L/5zn7WCZRzWhjPhCM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xyFbBAAAA3AAAAA8AAAAAAAAAAAAAAAAAmAIAAGRycy9kb3du&#10;cmV2LnhtbFBLBQYAAAAABAAEAPUAAACGAwAAAAA=&#10;" stroked="f">
                    <v:textbox>
                      <w:txbxContent>
                        <w:p w:rsidR="000B4C8F" w:rsidRPr="002E17F0" w:rsidRDefault="000B4C8F" w:rsidP="000B4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4"/>
                              <w:szCs w:val="14"/>
                            </w:rPr>
                          </w:pPr>
                          <w:r w:rsidRPr="000B4C8F"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>1-2 vs 0</w:t>
                          </w:r>
                        </w:p>
                      </w:txbxContent>
                    </v:textbox>
                  </v:shape>
                  <v:shape id="ZoneTexte 34" o:spid="_x0000_s1059" type="#_x0000_t202" style="position:absolute;left:2851;top:59215;width:29668;height:26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1tzcUA&#10;AADcAAAADwAAAGRycy9kb3ducmV2LnhtbESP3WrCQBSE7wt9h+UUelPMxlqjiW5CK7R4688DHLPH&#10;JJg9G7KriW/fLRS8HGbmG2ZdjKYVN+pdY1nBNIpBEJdWN1wpOB6+J0sQziNrbC2Tgjs5KPLnpzVm&#10;2g68o9veVyJA2GWooPa+y6R0ZU0GXWQ74uCdbW/QB9lXUvc4BLhp5XscJ9Jgw2Ghxo42NZWX/dUo&#10;OG+Ht3k6nH78cbH7SL6wWZzsXanXl/FzBcLT6B/h//ZWK5glKfydCUdA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vW3NxQAAANwAAAAPAAAAAAAAAAAAAAAAAJgCAABkcnMv&#10;ZG93bnJldi54bWxQSwUGAAAAAAQABAD1AAAAigMAAAAA&#10;" stroked="f">
                    <v:textbox>
                      <w:txbxContent>
                        <w:p w:rsidR="000B4C8F" w:rsidRPr="002E17F0" w:rsidRDefault="000B4C8F" w:rsidP="000B4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4"/>
                              <w:szCs w:val="14"/>
                            </w:rPr>
                          </w:pPr>
                          <w:r w:rsidRPr="000B4C8F"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>III vs I-II</w:t>
                          </w:r>
                        </w:p>
                      </w:txbxContent>
                    </v:textbox>
                  </v:shape>
                  <v:shape id="ZoneTexte 35" o:spid="_x0000_s1060" type="#_x0000_t202" style="position:absolute;left:2851;top:64989;width:29668;height:25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5Sjb8A&#10;AADcAAAADwAAAGRycy9kb3ducmV2LnhtbERPy4rCMBTdC/MP4Q64kTH1Wa1GUUFxq+MHXJtrW2xu&#10;ShNt/XuzEFweznu5bk0pnlS7wrKCQT8CQZxaXXCm4PK//5uBcB5ZY2mZFLzIwXr101liom3DJ3qe&#10;fSZCCLsEFeTeV4mULs3JoOvbijhwN1sb9AHWmdQ1NiHclHIYRVNpsODQkGNFu5zS+/lhFNyOTW8y&#10;b64Hf4lP4+kWi/hqX0p1f9vNAoSn1n/FH/dRKxjFYX44E46AXL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XlKNvwAAANwAAAAPAAAAAAAAAAAAAAAAAJgCAABkcnMvZG93bnJl&#10;di54bWxQSwUGAAAAAAQABAD1AAAAhAMAAAAA&#10;" stroked="f">
                    <v:textbox>
                      <w:txbxContent>
                        <w:p w:rsidR="000B4C8F" w:rsidRPr="002E17F0" w:rsidRDefault="000B4C8F" w:rsidP="000B4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4"/>
                              <w:szCs w:val="14"/>
                            </w:rPr>
                          </w:pPr>
                          <w:r w:rsidRPr="000B4C8F">
                            <w:rPr>
                              <w:rFonts w:ascii="Arial" w:hAnsi="Arial" w:cs="Aria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>&gt;10 vs &lt;10 pack-years</w:t>
                          </w:r>
                        </w:p>
                      </w:txbxContent>
                    </v:textbox>
                  </v:shape>
                </v:group>
                <w10:wrap type="square" anchorx="margin" anchory="margin"/>
              </v:group>
            </w:pict>
          </mc:Fallback>
        </mc:AlternateContent>
      </w:r>
    </w:p>
    <w:sectPr w:rsidR="00BC7D1B" w:rsidRPr="000B4C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8C7"/>
    <w:rsid w:val="000B4C8F"/>
    <w:rsid w:val="001338C7"/>
    <w:rsid w:val="002B654C"/>
    <w:rsid w:val="003B3380"/>
    <w:rsid w:val="00BC7D1B"/>
    <w:rsid w:val="00CA3C3E"/>
    <w:rsid w:val="00E070C6"/>
    <w:rsid w:val="00FA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573857E2-3C43-4D8A-83F1-481D5713A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FIG et TABLES"/>
    <w:uiPriority w:val="1"/>
    <w:qFormat/>
    <w:rsid w:val="001338C7"/>
    <w:rPr>
      <w:rFonts w:ascii="Cambria" w:eastAsia="Cambria" w:hAnsi="Cambria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0B4C8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DE Jeremy</dc:creator>
  <cp:keywords/>
  <dc:description/>
  <cp:lastModifiedBy>BAUDE Jeremy</cp:lastModifiedBy>
  <cp:revision>2</cp:revision>
  <dcterms:created xsi:type="dcterms:W3CDTF">2024-04-03T13:20:00Z</dcterms:created>
  <dcterms:modified xsi:type="dcterms:W3CDTF">2024-04-03T13:20:00Z</dcterms:modified>
</cp:coreProperties>
</file>